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BA3CE" w14:textId="7D8BC3E5" w:rsidR="00A54AC9" w:rsidRPr="00E023C7" w:rsidRDefault="00507D0B" w:rsidP="00A54AC9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4AC9" w:rsidRPr="00E023C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54AC9">
        <w:rPr>
          <w:rFonts w:ascii="Times New Roman" w:hAnsi="Times New Roman" w:cs="Times New Roman"/>
          <w:b/>
          <w:sz w:val="24"/>
          <w:szCs w:val="24"/>
        </w:rPr>
        <w:t>3</w:t>
      </w:r>
      <w:r w:rsidR="00A54AC9" w:rsidRPr="00E023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54AC9" w:rsidRPr="008D327C">
        <w:rPr>
          <w:rFonts w:ascii="Times New Roman" w:hAnsi="Times New Roman" w:cs="Times New Roman"/>
          <w:b/>
          <w:sz w:val="24"/>
          <w:szCs w:val="24"/>
        </w:rPr>
        <w:t>Characteristics of</w:t>
      </w:r>
      <w:r w:rsidR="00A54AC9">
        <w:rPr>
          <w:rFonts w:ascii="Times New Roman" w:hAnsi="Times New Roman" w:cs="Times New Roman"/>
          <w:b/>
          <w:sz w:val="24"/>
          <w:szCs w:val="24"/>
        </w:rPr>
        <w:t xml:space="preserve"> Stage of Fibrosis in</w:t>
      </w:r>
      <w:r w:rsidR="00A54AC9" w:rsidRPr="008D32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4AC9">
        <w:rPr>
          <w:rFonts w:ascii="Times New Roman" w:hAnsi="Times New Roman" w:cs="Times New Roman"/>
          <w:b/>
          <w:sz w:val="24"/>
          <w:szCs w:val="24"/>
        </w:rPr>
        <w:t>NAFLD Ped</w:t>
      </w:r>
      <w:r w:rsidR="00A54AC9" w:rsidRPr="008D327C">
        <w:rPr>
          <w:rFonts w:ascii="Times New Roman" w:hAnsi="Times New Roman" w:cs="Times New Roman"/>
          <w:b/>
          <w:sz w:val="24"/>
          <w:szCs w:val="24"/>
        </w:rPr>
        <w:t>iatric Population</w:t>
      </w:r>
    </w:p>
    <w:tbl>
      <w:tblPr>
        <w:tblW w:w="8506" w:type="dxa"/>
        <w:tblInd w:w="-284" w:type="dxa"/>
        <w:tblLook w:val="04A0" w:firstRow="1" w:lastRow="0" w:firstColumn="1" w:lastColumn="0" w:noHBand="0" w:noVBand="1"/>
      </w:tblPr>
      <w:tblGrid>
        <w:gridCol w:w="2269"/>
        <w:gridCol w:w="2410"/>
        <w:gridCol w:w="2410"/>
        <w:gridCol w:w="1417"/>
      </w:tblGrid>
      <w:tr w:rsidR="00A54AC9" w:rsidRPr="00523547" w14:paraId="0B7BC500" w14:textId="77777777" w:rsidTr="00F56CAC">
        <w:trPr>
          <w:trHeight w:val="276"/>
        </w:trPr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7FCCA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4EB0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9B09" w14:textId="77777777" w:rsidR="00A54AC9" w:rsidRPr="009953AF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F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≤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1</w:t>
            </w:r>
          </w:p>
          <w:p w14:paraId="113D9751" w14:textId="77777777" w:rsidR="00A54AC9" w:rsidRPr="009953AF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(n=</w:t>
            </w:r>
            <w:r w:rsidRPr="009953AF"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  <w:t>109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)</w:t>
            </w:r>
          </w:p>
          <w:p w14:paraId="02E2B940" w14:textId="77777777" w:rsidR="00A54AC9" w:rsidRPr="009953AF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M</w:t>
            </w:r>
            <w:r w:rsidRPr="009953AF"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  <w:t>(quartile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6FEA" w14:textId="77777777" w:rsidR="00A54AC9" w:rsidRPr="009953AF" w:rsidRDefault="00A54AC9" w:rsidP="00F56CAC">
            <w:pPr>
              <w:spacing w:line="480" w:lineRule="auto"/>
              <w:ind w:leftChars="82" w:left="172" w:rightChars="-49" w:right="-103"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F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＞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1</w:t>
            </w:r>
          </w:p>
          <w:p w14:paraId="6C774F88" w14:textId="77777777" w:rsidR="00A54AC9" w:rsidRPr="009953AF" w:rsidRDefault="00A54AC9" w:rsidP="00F56CAC">
            <w:pPr>
              <w:spacing w:line="480" w:lineRule="auto"/>
              <w:ind w:leftChars="82" w:left="172" w:rightChars="-49" w:right="-103"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(n=</w:t>
            </w:r>
            <w:r w:rsidRPr="009953AF"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  <w:t>114</w:t>
            </w: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)</w:t>
            </w:r>
          </w:p>
          <w:p w14:paraId="3832F7FD" w14:textId="77777777" w:rsidR="00A54AC9" w:rsidRPr="009953AF" w:rsidRDefault="00A54AC9" w:rsidP="00F56CAC">
            <w:pPr>
              <w:spacing w:line="480" w:lineRule="auto"/>
              <w:ind w:leftChars="82" w:left="172" w:rightChars="-49" w:right="-103" w:firstLineChars="200" w:firstLine="440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</w:pPr>
            <w:r w:rsidRPr="009953AF">
              <w:rPr>
                <w:rFonts w:ascii="Times New Roman" w:hAnsi="Times New Roman" w:cs="Times New Roman" w:hint="eastAsia"/>
                <w:b/>
                <w:bCs/>
                <w:sz w:val="22"/>
                <w:lang w:val="it-IT"/>
              </w:rPr>
              <w:t>M</w:t>
            </w:r>
            <w:r w:rsidRPr="009953AF">
              <w:rPr>
                <w:rFonts w:ascii="Times New Roman" w:hAnsi="Times New Roman" w:cs="Times New Roman"/>
                <w:b/>
                <w:bCs/>
                <w:sz w:val="22"/>
                <w:lang w:val="it-IT"/>
              </w:rPr>
              <w:t>(quartile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67D3" w14:textId="77777777" w:rsidR="00A54AC9" w:rsidRPr="001F4EB0" w:rsidRDefault="00A54AC9" w:rsidP="00F56CAC">
            <w:pPr>
              <w:spacing w:line="480" w:lineRule="auto"/>
              <w:ind w:leftChars="82" w:left="172" w:firstLineChars="79" w:firstLine="174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4EB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1F4EB0">
              <w:rPr>
                <w:rFonts w:ascii="Times New Roman" w:hAnsi="Times New Roman" w:cs="Times New Roman"/>
                <w:b/>
                <w:bCs/>
                <w:sz w:val="22"/>
              </w:rPr>
              <w:t>-value*</w:t>
            </w:r>
          </w:p>
        </w:tc>
      </w:tr>
      <w:tr w:rsidR="00A54AC9" w:rsidRPr="00523547" w14:paraId="7D2DB9BA" w14:textId="77777777" w:rsidTr="00F56CAC">
        <w:trPr>
          <w:trHeight w:val="276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13F15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Age</w:t>
            </w:r>
            <w:r w:rsidRPr="001F4EB0">
              <w:rPr>
                <w:rFonts w:ascii="Times New Roman" w:hAnsi="Times New Roman" w:cs="Times New Roman"/>
                <w:sz w:val="22"/>
              </w:rPr>
              <w:t>(years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74E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2 (10-16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A8A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1 (8-13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5362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</w:tr>
      <w:tr w:rsidR="00A54AC9" w:rsidRPr="00523547" w14:paraId="042A526D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B20AF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440855">
              <w:rPr>
                <w:rFonts w:ascii="Times New Roman" w:hAnsi="Times New Roman" w:cs="Times New Roman"/>
                <w:color w:val="000000" w:themeColor="text1"/>
                <w:sz w:val="22"/>
              </w:rPr>
              <w:t>ende</w:t>
            </w:r>
            <w:r w:rsidRPr="001F4EB0">
              <w:rPr>
                <w:rFonts w:ascii="Times New Roman" w:hAnsi="Times New Roman" w:cs="Times New Roman"/>
                <w:sz w:val="22"/>
              </w:rPr>
              <w:t>r (M/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CD31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F4EB0"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8EB1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F4EB0">
              <w:rPr>
                <w:rFonts w:ascii="Times New Roman" w:hAnsi="Times New Roman" w:cs="Times New Roman"/>
                <w:sz w:val="22"/>
              </w:rPr>
              <w:t>/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F77E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F4EB0">
              <w:rPr>
                <w:rFonts w:ascii="Times New Roman" w:hAnsi="Times New Roman" w:cs="Times New Roman"/>
                <w:sz w:val="22"/>
              </w:rPr>
              <w:t>.2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</w:tr>
      <w:tr w:rsidR="00DA2105" w:rsidRPr="00523547" w14:paraId="7D9E8CDD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7FBF8" w14:textId="468EF23F" w:rsidR="00DA2105" w:rsidRPr="00E77CD7" w:rsidRDefault="00DA2105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77CD7">
              <w:rPr>
                <w:rFonts w:ascii="Times New Roman" w:hAnsi="Times New Roman" w:cs="Times New Roman"/>
                <w:sz w:val="22"/>
              </w:rPr>
              <w:t>MI z-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078D" w14:textId="381D8A77" w:rsidR="00DA2105" w:rsidRPr="00E77CD7" w:rsidRDefault="000848C5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7CD7">
              <w:rPr>
                <w:rFonts w:ascii="Times New Roman" w:hAnsi="Times New Roman" w:cs="Times New Roman"/>
                <w:sz w:val="22"/>
              </w:rPr>
              <w:t>.12 (-0.48-0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7761" w14:textId="47C5EBFB" w:rsidR="00DA2105" w:rsidRPr="00E77CD7" w:rsidRDefault="00DA2105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77CD7">
              <w:rPr>
                <w:rFonts w:ascii="Times New Roman" w:hAnsi="Times New Roman" w:cs="Times New Roman"/>
                <w:sz w:val="22"/>
              </w:rPr>
              <w:t>0.10 (-1.05-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7ED4" w14:textId="62CA9620" w:rsidR="00DA2105" w:rsidRPr="00E77CD7" w:rsidRDefault="000848C5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E77CD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77CD7">
              <w:rPr>
                <w:rFonts w:ascii="Times New Roman" w:hAnsi="Times New Roman" w:cs="Times New Roman"/>
                <w:sz w:val="22"/>
              </w:rPr>
              <w:t>.051</w:t>
            </w:r>
          </w:p>
        </w:tc>
      </w:tr>
      <w:tr w:rsidR="00A54AC9" w:rsidRPr="00523547" w14:paraId="4A8FB47D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8D52B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bookmarkStart w:id="0" w:name="_Hlk153196669"/>
            <w:r w:rsidRPr="00357BC1">
              <w:rPr>
                <w:rFonts w:ascii="Times New Roman" w:hAnsi="Times New Roman" w:cs="Times New Roman"/>
                <w:sz w:val="22"/>
              </w:rPr>
              <w:t>Hemoglobin</w:t>
            </w:r>
            <w:bookmarkEnd w:id="0"/>
            <w:r w:rsidRPr="00357BC1">
              <w:rPr>
                <w:rFonts w:ascii="Times New Roman" w:hAnsi="Times New Roman" w:cs="Times New Roman"/>
                <w:sz w:val="22"/>
              </w:rPr>
              <w:t xml:space="preserve"> (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CDF3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131-1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E2BA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35 (1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1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F8B8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54AC9" w:rsidRPr="00523547" w14:paraId="5D17E4B1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BECD1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bookmarkStart w:id="1" w:name="_Hlk153196692"/>
            <w:r w:rsidRPr="00357BC1">
              <w:rPr>
                <w:rFonts w:ascii="Times New Roman" w:hAnsi="Times New Roman" w:cs="Times New Roman"/>
                <w:sz w:val="22"/>
              </w:rPr>
              <w:t>Prealbumin</w:t>
            </w:r>
            <w:bookmarkEnd w:id="1"/>
            <w:r w:rsidRPr="00357BC1">
              <w:rPr>
                <w:rFonts w:ascii="Times New Roman" w:hAnsi="Times New Roman" w:cs="Times New Roman"/>
                <w:sz w:val="22"/>
              </w:rPr>
              <w:t xml:space="preserve"> (m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365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232 (199-2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D647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1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2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1832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54AC9" w:rsidRPr="00523547" w14:paraId="5174DBE6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D52C8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57BC1">
              <w:rPr>
                <w:rFonts w:ascii="Times New Roman" w:hAnsi="Times New Roman" w:cs="Times New Roman"/>
                <w:sz w:val="22"/>
              </w:rPr>
              <w:t>DBil</w:t>
            </w:r>
            <w:proofErr w:type="spellEnd"/>
            <w:r w:rsidRPr="00357BC1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357BC1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357BC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C5DB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3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2.7-4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E7F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2.9 (2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4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631A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</w:tr>
      <w:tr w:rsidR="00A54AC9" w:rsidRPr="00523547" w14:paraId="6A0C5CFD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4DF59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bookmarkStart w:id="2" w:name="_Hlk153196709"/>
            <w:proofErr w:type="spellStart"/>
            <w:r w:rsidRPr="00357BC1">
              <w:rPr>
                <w:rFonts w:ascii="Times New Roman" w:hAnsi="Times New Roman" w:cs="Times New Roman"/>
                <w:sz w:val="22"/>
              </w:rPr>
              <w:t>TBil</w:t>
            </w:r>
            <w:bookmarkEnd w:id="2"/>
            <w:proofErr w:type="spellEnd"/>
            <w:r w:rsidRPr="00357BC1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357BC1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357BC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162D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9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7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1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82B5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7.7 (6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10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22BC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</w:tr>
      <w:tr w:rsidR="00A54AC9" w:rsidRPr="00523547" w14:paraId="69B4193A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835D1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ALP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7FF3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1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3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4BD7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218-3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6AA4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A54AC9" w:rsidRPr="00523547" w14:paraId="1803DC61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8A574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TBA (</w:t>
            </w:r>
            <w:proofErr w:type="spellStart"/>
            <w:r w:rsidRPr="00357BC1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357BC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35BF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6 (3-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BBB9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7 (4-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227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</w:tr>
      <w:tr w:rsidR="00A54AC9" w:rsidRPr="00523547" w14:paraId="557039CE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A329A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bookmarkStart w:id="3" w:name="_Hlk153196761"/>
            <w:r w:rsidRPr="00357BC1">
              <w:rPr>
                <w:rFonts w:ascii="Times New Roman" w:hAnsi="Times New Roman" w:cs="Times New Roman"/>
                <w:sz w:val="22"/>
              </w:rPr>
              <w:t>Creatinine</w:t>
            </w:r>
            <w:bookmarkEnd w:id="3"/>
            <w:r w:rsidRPr="00357BC1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357BC1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357BC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3515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49-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920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51 (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59F1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54AC9" w:rsidRPr="00523547" w14:paraId="1B534CCA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68A13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bookmarkStart w:id="4" w:name="_Hlk153196780"/>
            <w:r w:rsidRPr="00357BC1">
              <w:rPr>
                <w:rFonts w:ascii="Times New Roman" w:hAnsi="Times New Roman" w:cs="Times New Roman"/>
                <w:sz w:val="22"/>
              </w:rPr>
              <w:t>Amylase</w:t>
            </w:r>
            <w:bookmarkEnd w:id="4"/>
            <w:r w:rsidRPr="00357BC1">
              <w:rPr>
                <w:rFonts w:ascii="Times New Roman" w:hAnsi="Times New Roman" w:cs="Times New Roman"/>
                <w:sz w:val="22"/>
              </w:rPr>
              <w:t xml:space="preserve">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C681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52 (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745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35-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44D4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54AC9" w:rsidRPr="00523547" w14:paraId="5DD76968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597B4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rid a</w:t>
            </w:r>
            <w:r w:rsidRPr="00357BC1">
              <w:rPr>
                <w:rFonts w:ascii="Times New Roman" w:hAnsi="Times New Roman" w:cs="Times New Roman"/>
                <w:sz w:val="22"/>
              </w:rPr>
              <w:t>cid (</w:t>
            </w:r>
            <w:proofErr w:type="spellStart"/>
            <w:r w:rsidRPr="00357BC1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357BC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C8AF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3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4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173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3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2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4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EB9B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A26D9" w:rsidRPr="00523547" w14:paraId="413290DB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F003" w14:textId="7BA4EB15" w:rsidR="00AA26D9" w:rsidRPr="00357BC1" w:rsidRDefault="00AA26D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LT </w:t>
            </w:r>
            <w:r w:rsidRPr="00357BC1">
              <w:rPr>
                <w:rFonts w:ascii="Times New Roman" w:hAnsi="Times New Roman" w:cs="Times New Roman"/>
                <w:sz w:val="22"/>
              </w:rPr>
              <w:t>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6CE6" w14:textId="0288BA87" w:rsidR="00AA26D9" w:rsidRDefault="00AA26D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0 (77-1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63CF" w14:textId="3CBE1A50" w:rsidR="00AA26D9" w:rsidRPr="001F4EB0" w:rsidRDefault="00AA26D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9 (74-2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D524" w14:textId="1EEB54FC" w:rsidR="00AA26D9" w:rsidRPr="001F4EB0" w:rsidRDefault="000A3B57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2</w:t>
            </w:r>
          </w:p>
        </w:tc>
      </w:tr>
      <w:tr w:rsidR="00A54AC9" w:rsidRPr="00523547" w14:paraId="1C477D5A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9B4A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AS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3DED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70FD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59-1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3CC1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A54AC9" w:rsidRPr="00523547" w14:paraId="2D5FBCB6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09E60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TC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C5AC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4.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3.66-4.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0BDD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4.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3.66-4.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CF7D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94</w:t>
            </w:r>
          </w:p>
        </w:tc>
      </w:tr>
      <w:tr w:rsidR="00A54AC9" w:rsidRPr="00523547" w14:paraId="0418D868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764D6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357BC1">
              <w:rPr>
                <w:rFonts w:ascii="Times New Roman" w:hAnsi="Times New Roman" w:cs="Times New Roman"/>
                <w:sz w:val="22"/>
              </w:rPr>
              <w:t>TG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53F5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0.89-1.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5A0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1.8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C45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76</w:t>
            </w:r>
          </w:p>
        </w:tc>
      </w:tr>
      <w:tr w:rsidR="00A54AC9" w:rsidRPr="00523547" w14:paraId="6B472273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2D27E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HDL-C</w:t>
            </w:r>
            <w:r w:rsidRPr="001F4EB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7BC1">
              <w:rPr>
                <w:rFonts w:ascii="Times New Roman" w:hAnsi="Times New Roman" w:cs="Times New Roman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F4E7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1.02-1.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268D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1.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A087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88</w:t>
            </w:r>
          </w:p>
        </w:tc>
      </w:tr>
      <w:tr w:rsidR="00A54AC9" w:rsidRPr="00523547" w14:paraId="3A75973F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017397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LDL-C</w:t>
            </w:r>
            <w:r w:rsidRPr="001F4EB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7BC1">
              <w:rPr>
                <w:rFonts w:ascii="Times New Roman" w:hAnsi="Times New Roman" w:cs="Times New Roman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C2B38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2.7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2.31-3.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2C223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2.31-3.2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E746F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16</w:t>
            </w:r>
          </w:p>
        </w:tc>
      </w:tr>
      <w:tr w:rsidR="00A54AC9" w:rsidRPr="00523547" w14:paraId="3CE2FA06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82C52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lastRenderedPageBreak/>
              <w:t>ApoA1</w:t>
            </w:r>
            <w:r w:rsidRPr="001F4EB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7BC1">
              <w:rPr>
                <w:rFonts w:ascii="Times New Roman" w:hAnsi="Times New Roman" w:cs="Times New Roman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16DD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1.13-1.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E44A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1.22 (1.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1.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DA14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57</w:t>
            </w:r>
          </w:p>
        </w:tc>
      </w:tr>
      <w:tr w:rsidR="00A54AC9" w:rsidRPr="00523547" w14:paraId="63FB7A55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E79F7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ApoB</w:t>
            </w:r>
            <w:r w:rsidRPr="001F4EB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57BC1">
              <w:rPr>
                <w:rFonts w:ascii="Times New Roman" w:hAnsi="Times New Roman" w:cs="Times New Roman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E500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74 (0.61-0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1CE5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78 (0.61-0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6C9C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80</w:t>
            </w:r>
          </w:p>
        </w:tc>
      </w:tr>
      <w:tr w:rsidR="00A54AC9" w:rsidRPr="00523547" w14:paraId="549D1461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0EAAB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57BC1">
              <w:rPr>
                <w:rFonts w:ascii="Times New Roman" w:hAnsi="Times New Roman" w:cs="Times New Roman"/>
                <w:sz w:val="22"/>
              </w:rPr>
              <w:t>Lp</w:t>
            </w:r>
            <w:proofErr w:type="spellEnd"/>
            <w:r w:rsidRPr="00357BC1">
              <w:rPr>
                <w:rFonts w:ascii="Times New Roman" w:hAnsi="Times New Roman" w:cs="Times New Roman"/>
                <w:sz w:val="22"/>
              </w:rPr>
              <w:t xml:space="preserve"> (a)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6927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 xml:space="preserve"> (30-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DE80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46 (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1F4EB0">
              <w:rPr>
                <w:rFonts w:ascii="Times New Roman" w:hAnsi="Times New Roman" w:cs="Times New Roman" w:hint="eastAsia"/>
                <w:sz w:val="22"/>
              </w:rPr>
              <w:t>-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AC8B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F4EB0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60</w:t>
            </w:r>
          </w:p>
        </w:tc>
      </w:tr>
      <w:tr w:rsidR="00BB4008" w:rsidRPr="00523547" w14:paraId="544BE865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0B625" w14:textId="74EDC498" w:rsidR="00BB4008" w:rsidRPr="00357BC1" w:rsidRDefault="00BB4008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BI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8DC6" w14:textId="7716FF50" w:rsidR="00BB4008" w:rsidRDefault="005B48A4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  <w:r w:rsidR="00BB4008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7.5</w:t>
            </w:r>
            <w:r w:rsidR="00BB400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A0BA" w14:textId="65BC48B6" w:rsidR="00BB4008" w:rsidRPr="001F4EB0" w:rsidRDefault="00BB4008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5B48A4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B48A4">
              <w:rPr>
                <w:rFonts w:ascii="Times New Roman" w:hAnsi="Times New Roman" w:cs="Times New Roman"/>
                <w:sz w:val="22"/>
              </w:rPr>
              <w:t>28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B11A" w14:textId="2002D8F6" w:rsidR="00BB4008" w:rsidRPr="001F4EB0" w:rsidRDefault="005B48A4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A54AC9" w:rsidRPr="00523547" w14:paraId="5D5CBB2F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BCCF" w14:textId="77777777" w:rsidR="00A54AC9" w:rsidRPr="00357BC1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epatic s</w:t>
            </w:r>
            <w:r w:rsidRPr="00C5143F">
              <w:rPr>
                <w:rFonts w:ascii="Times New Roman" w:hAnsi="Times New Roman" w:cs="Times New Roman"/>
                <w:b/>
                <w:sz w:val="22"/>
              </w:rPr>
              <w:t>teat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166E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73DE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F9CB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2</w:t>
            </w:r>
          </w:p>
        </w:tc>
      </w:tr>
      <w:tr w:rsidR="00A54AC9" w:rsidRPr="00523547" w14:paraId="1060F120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DD21" w14:textId="6ED35855" w:rsidR="00A54AC9" w:rsidRPr="00357BC1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/>
                <w:sz w:val="22"/>
              </w:rPr>
              <w:t>Mild</w:t>
            </w:r>
            <w:r w:rsidR="006255D2"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19C6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 (23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9228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2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B81D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4AC9" w:rsidRPr="00523547" w14:paraId="6972FC68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2220" w14:textId="74BC8DDC" w:rsidR="00A54AC9" w:rsidRPr="00357BC1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/>
                <w:sz w:val="22"/>
              </w:rPr>
              <w:t>Moderate</w:t>
            </w:r>
            <w:r w:rsidR="006255D2"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2D18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29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DB25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 (1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E3B9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4AC9" w:rsidRPr="00523547" w14:paraId="4DF7EB08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1791" w14:textId="5B179D33" w:rsidR="00A54AC9" w:rsidRPr="00357BC1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/>
                <w:sz w:val="22"/>
              </w:rPr>
              <w:t>Severe</w:t>
            </w:r>
            <w:r w:rsidR="006255D2"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0431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 (46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C902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 (5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1936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4AC9" w:rsidRPr="00523547" w14:paraId="470A3390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7782" w14:textId="77777777" w:rsidR="00A54AC9" w:rsidRPr="00357BC1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F4312D">
              <w:rPr>
                <w:rFonts w:ascii="Times New Roman" w:hAnsi="Times New Roman" w:cs="Times New Roman"/>
                <w:b/>
                <w:sz w:val="22"/>
              </w:rPr>
              <w:t>Grade of Necro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9BC2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19AC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BE2B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54AC9" w:rsidRPr="00523547" w14:paraId="0F1D733B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0123" w14:textId="1349A313" w:rsidR="00A54AC9" w:rsidRPr="00357BC1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111BC7">
              <w:rPr>
                <w:rFonts w:ascii="Times New Roman" w:hAnsi="Times New Roman" w:cs="Times New Roman"/>
                <w:sz w:val="22"/>
              </w:rPr>
              <w:t>0-1</w:t>
            </w:r>
            <w:r w:rsidR="006255D2"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9625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 (75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0226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 (38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5D9E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4AC9" w:rsidRPr="00523547" w14:paraId="653C994D" w14:textId="77777777" w:rsidTr="00F56CAC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DA6995" w14:textId="5C470234" w:rsidR="00A54AC9" w:rsidRPr="00357BC1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  <w:r w:rsidRPr="00111BC7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111BC7">
              <w:rPr>
                <w:rFonts w:ascii="Times New Roman" w:hAnsi="Times New Roman" w:cs="Times New Roman"/>
                <w:sz w:val="22"/>
              </w:rPr>
              <w:t>2-3</w:t>
            </w:r>
            <w:r w:rsidR="006255D2">
              <w:rPr>
                <w:rFonts w:ascii="Times New Roman" w:hAnsi="Times New Roman" w:cs="Times New Roman"/>
                <w:sz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118074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 (24.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79976A" w14:textId="77777777" w:rsidR="00A54AC9" w:rsidRPr="001F4EB0" w:rsidRDefault="00A54AC9" w:rsidP="00F56CAC">
            <w:pPr>
              <w:spacing w:line="480" w:lineRule="auto"/>
              <w:ind w:leftChars="82" w:left="172" w:firstLine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 (61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B29CF8" w14:textId="77777777" w:rsidR="00A54AC9" w:rsidRPr="001F4EB0" w:rsidRDefault="00A54AC9" w:rsidP="00F56CAC">
            <w:pPr>
              <w:spacing w:line="480" w:lineRule="auto"/>
              <w:ind w:leftChars="82" w:left="172" w:firstLine="2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0D21C8D" w14:textId="77777777" w:rsidR="00A54AC9" w:rsidRDefault="00A54AC9" w:rsidP="00A54AC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217312" w14:textId="4A68B8C7" w:rsidR="001028AD" w:rsidRPr="001028AD" w:rsidRDefault="001028AD" w:rsidP="001028AD">
      <w:pPr>
        <w:spacing w:line="480" w:lineRule="auto"/>
        <w:ind w:rightChars="-49" w:right="-103"/>
        <w:rPr>
          <w:rFonts w:ascii="Times New Roman" w:hAnsi="Times New Roman" w:cs="Times New Roman"/>
          <w:b/>
          <w:bCs/>
          <w:sz w:val="22"/>
        </w:rPr>
      </w:pPr>
      <w:r w:rsidRPr="008D327C">
        <w:rPr>
          <w:rFonts w:ascii="Times New Roman" w:hAnsi="Times New Roman" w:cs="Times New Roman"/>
          <w:sz w:val="22"/>
        </w:rPr>
        <w:t>“</w:t>
      </w:r>
      <w:r w:rsidRPr="008D327C">
        <w:rPr>
          <w:rFonts w:ascii="Times New Roman" w:hAnsi="Times New Roman" w:cs="Times New Roman"/>
          <w:b/>
          <w:sz w:val="22"/>
        </w:rPr>
        <w:t>*</w:t>
      </w:r>
      <w:r w:rsidRPr="008D327C">
        <w:rPr>
          <w:rFonts w:ascii="Times New Roman" w:hAnsi="Times New Roman" w:cs="Times New Roman"/>
          <w:sz w:val="22"/>
        </w:rPr>
        <w:t xml:space="preserve">” means the </w:t>
      </w:r>
      <w:r w:rsidR="00E51091" w:rsidRPr="00E51091">
        <w:rPr>
          <w:rFonts w:ascii="Times New Roman" w:hAnsi="Times New Roman" w:cs="Times New Roman"/>
          <w:i/>
          <w:iCs/>
          <w:sz w:val="22"/>
        </w:rPr>
        <w:t>P</w:t>
      </w:r>
      <w:r w:rsidR="00E51091">
        <w:rPr>
          <w:rFonts w:ascii="Times New Roman" w:hAnsi="Times New Roman" w:cs="Times New Roman"/>
          <w:sz w:val="22"/>
        </w:rPr>
        <w:t>-</w:t>
      </w:r>
      <w:r w:rsidRPr="008D327C">
        <w:rPr>
          <w:rFonts w:ascii="Times New Roman" w:hAnsi="Times New Roman" w:cs="Times New Roman"/>
          <w:sz w:val="22"/>
        </w:rPr>
        <w:t>value between</w:t>
      </w:r>
      <w:r w:rsidRPr="001028AD">
        <w:rPr>
          <w:rFonts w:ascii="Times New Roman" w:hAnsi="Times New Roman" w:cs="Times New Roman" w:hint="eastAsia"/>
          <w:sz w:val="22"/>
        </w:rPr>
        <w:t xml:space="preserve"> F</w:t>
      </w:r>
      <w:r w:rsidRPr="001028AD">
        <w:rPr>
          <w:rFonts w:ascii="Times New Roman" w:hAnsi="Times New Roman" w:cs="Times New Roman" w:hint="eastAsia"/>
          <w:sz w:val="22"/>
        </w:rPr>
        <w:t>≤</w:t>
      </w:r>
      <w:r w:rsidRPr="001028AD">
        <w:rPr>
          <w:rFonts w:ascii="Times New Roman" w:hAnsi="Times New Roman" w:cs="Times New Roman" w:hint="eastAsia"/>
          <w:sz w:val="22"/>
        </w:rPr>
        <w:t xml:space="preserve">1 </w:t>
      </w:r>
      <w:r w:rsidRPr="008D327C">
        <w:rPr>
          <w:rFonts w:ascii="Times New Roman" w:hAnsi="Times New Roman" w:cs="Times New Roman"/>
          <w:sz w:val="22"/>
        </w:rPr>
        <w:t xml:space="preserve">group and </w:t>
      </w:r>
      <w:r w:rsidRPr="001028AD">
        <w:rPr>
          <w:rFonts w:ascii="Times New Roman" w:hAnsi="Times New Roman" w:cs="Times New Roman" w:hint="eastAsia"/>
          <w:sz w:val="22"/>
        </w:rPr>
        <w:t>F</w:t>
      </w:r>
      <w:r w:rsidRPr="001028AD">
        <w:rPr>
          <w:rFonts w:ascii="Times New Roman" w:hAnsi="Times New Roman" w:cs="Times New Roman" w:hint="eastAsia"/>
          <w:sz w:val="22"/>
        </w:rPr>
        <w:t>＞</w:t>
      </w:r>
      <w:r w:rsidRPr="001028AD">
        <w:rPr>
          <w:rFonts w:ascii="Times New Roman" w:hAnsi="Times New Roman" w:cs="Times New Roman" w:hint="eastAsia"/>
          <w:sz w:val="22"/>
        </w:rPr>
        <w:t>1</w:t>
      </w:r>
      <w:r w:rsidRPr="008D327C">
        <w:rPr>
          <w:rFonts w:ascii="Times New Roman" w:hAnsi="Times New Roman" w:cs="Times New Roman"/>
          <w:sz w:val="22"/>
        </w:rPr>
        <w:t xml:space="preserve"> group</w:t>
      </w:r>
      <w:r>
        <w:rPr>
          <w:rFonts w:ascii="Times New Roman" w:hAnsi="Times New Roman" w:cs="Times New Roman"/>
          <w:sz w:val="22"/>
        </w:rPr>
        <w:t>.</w:t>
      </w:r>
    </w:p>
    <w:p w14:paraId="2E485088" w14:textId="263EF334" w:rsidR="001028AD" w:rsidRPr="008D327C" w:rsidRDefault="001028AD" w:rsidP="001028AD">
      <w:pPr>
        <w:tabs>
          <w:tab w:val="left" w:pos="6818"/>
        </w:tabs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D327C">
        <w:rPr>
          <w:rFonts w:ascii="Times New Roman" w:hAnsi="Times New Roman" w:cs="Times New Roman" w:hint="eastAsia"/>
          <w:sz w:val="22"/>
        </w:rPr>
        <w:t>Abbreviation:</w:t>
      </w:r>
      <w:r w:rsidRPr="00B01B45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D327C">
        <w:rPr>
          <w:rFonts w:ascii="Times New Roman" w:hAnsi="Times New Roman" w:cs="Times New Roman"/>
          <w:sz w:val="22"/>
        </w:rPr>
        <w:t>DBil</w:t>
      </w:r>
      <w:proofErr w:type="spellEnd"/>
      <w:r w:rsidRPr="008D327C">
        <w:rPr>
          <w:rFonts w:ascii="Times New Roman" w:hAnsi="Times New Roman" w:cs="Times New Roman" w:hint="eastAsia"/>
          <w:sz w:val="22"/>
        </w:rPr>
        <w:t>,</w:t>
      </w:r>
      <w:r w:rsidRPr="008D327C">
        <w:rPr>
          <w:rFonts w:ascii="Times New Roman" w:hAnsi="Times New Roman" w:cs="Times New Roman"/>
          <w:sz w:val="22"/>
        </w:rPr>
        <w:t xml:space="preserve"> direct bilirubin; </w:t>
      </w:r>
      <w:proofErr w:type="spellStart"/>
      <w:r w:rsidRPr="008D327C">
        <w:rPr>
          <w:rFonts w:ascii="Times New Roman" w:hAnsi="Times New Roman" w:cs="Times New Roman"/>
          <w:sz w:val="22"/>
        </w:rPr>
        <w:t>TBil</w:t>
      </w:r>
      <w:proofErr w:type="spellEnd"/>
      <w:r w:rsidRPr="008D327C">
        <w:rPr>
          <w:rFonts w:ascii="Times New Roman" w:hAnsi="Times New Roman" w:cs="Times New Roman" w:hint="eastAsia"/>
          <w:sz w:val="22"/>
        </w:rPr>
        <w:t>,</w:t>
      </w:r>
      <w:r w:rsidRPr="008D327C">
        <w:rPr>
          <w:rFonts w:ascii="Times New Roman" w:hAnsi="Times New Roman" w:cs="Times New Roman"/>
          <w:sz w:val="22"/>
        </w:rPr>
        <w:t xml:space="preserve"> </w:t>
      </w:r>
      <w:bookmarkStart w:id="5" w:name="_Hlk153196964"/>
      <w:r w:rsidRPr="008D327C">
        <w:rPr>
          <w:rFonts w:ascii="Times New Roman" w:hAnsi="Times New Roman" w:cs="Times New Roman"/>
          <w:sz w:val="22"/>
        </w:rPr>
        <w:t>total bilirubin</w:t>
      </w:r>
      <w:bookmarkEnd w:id="5"/>
      <w:r w:rsidRPr="008D327C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ALP, </w:t>
      </w:r>
      <w:bookmarkStart w:id="6" w:name="_Hlk153196939"/>
      <w:r w:rsidRPr="006003B2">
        <w:rPr>
          <w:rFonts w:ascii="Times New Roman" w:hAnsi="Times New Roman" w:cs="Times New Roman"/>
          <w:sz w:val="22"/>
        </w:rPr>
        <w:t>alkaline phosphatase</w:t>
      </w:r>
      <w:bookmarkEnd w:id="6"/>
      <w:r>
        <w:rPr>
          <w:rFonts w:ascii="Times New Roman" w:hAnsi="Times New Roman" w:cs="Times New Roman"/>
          <w:sz w:val="22"/>
        </w:rPr>
        <w:t>;</w:t>
      </w:r>
      <w:r w:rsidRPr="008D327C">
        <w:rPr>
          <w:rFonts w:ascii="Times New Roman" w:hAnsi="Times New Roman" w:cs="Times New Roman"/>
          <w:sz w:val="22"/>
        </w:rPr>
        <w:t xml:space="preserve"> </w:t>
      </w:r>
      <w:r w:rsidRPr="008D327C">
        <w:rPr>
          <w:rFonts w:ascii="Times New Roman" w:hAnsi="Times New Roman" w:cs="Times New Roman" w:hint="eastAsia"/>
          <w:sz w:val="22"/>
        </w:rPr>
        <w:t>T</w:t>
      </w:r>
      <w:r w:rsidRPr="008D327C">
        <w:rPr>
          <w:rFonts w:ascii="Times New Roman" w:hAnsi="Times New Roman" w:cs="Times New Roman"/>
          <w:sz w:val="22"/>
        </w:rPr>
        <w:t xml:space="preserve">BA, </w:t>
      </w:r>
      <w:bookmarkStart w:id="7" w:name="_Hlk153196982"/>
      <w:r w:rsidRPr="008D327C">
        <w:rPr>
          <w:rFonts w:ascii="Times New Roman" w:hAnsi="Times New Roman" w:cs="Times New Roman"/>
          <w:sz w:val="22"/>
        </w:rPr>
        <w:t>total bile acid</w:t>
      </w:r>
      <w:bookmarkEnd w:id="7"/>
      <w:r w:rsidRPr="008D327C">
        <w:rPr>
          <w:rFonts w:ascii="Times New Roman" w:hAnsi="Times New Roman" w:cs="Times New Roman"/>
          <w:sz w:val="22"/>
        </w:rPr>
        <w:t xml:space="preserve">; ALT, alanine aminotransferase; AST, aspartate aminotransferase; TC, total </w:t>
      </w:r>
      <w:r>
        <w:rPr>
          <w:rFonts w:ascii="Times New Roman" w:hAnsi="Times New Roman" w:cs="Times New Roman"/>
          <w:sz w:val="22"/>
        </w:rPr>
        <w:t>c</w:t>
      </w:r>
      <w:r w:rsidRPr="008D327C">
        <w:rPr>
          <w:rFonts w:ascii="Times New Roman" w:hAnsi="Times New Roman" w:cs="Times New Roman"/>
          <w:sz w:val="22"/>
        </w:rPr>
        <w:t xml:space="preserve">holesterol; TG, triglyceride; HDL-C, </w:t>
      </w:r>
      <w:r w:rsidR="005C0863">
        <w:rPr>
          <w:rFonts w:ascii="Times New Roman" w:hAnsi="Times New Roman" w:cs="Times New Roman"/>
          <w:sz w:val="22"/>
        </w:rPr>
        <w:t>high-density</w:t>
      </w:r>
      <w:r w:rsidRPr="008D327C">
        <w:rPr>
          <w:rFonts w:ascii="Times New Roman" w:hAnsi="Times New Roman" w:cs="Times New Roman"/>
          <w:sz w:val="22"/>
        </w:rPr>
        <w:t xml:space="preserve"> lipoprotein cholesterol; LDL-C, </w:t>
      </w:r>
      <w:r w:rsidR="005C0863">
        <w:rPr>
          <w:rFonts w:ascii="Times New Roman" w:hAnsi="Times New Roman" w:cs="Times New Roman"/>
          <w:sz w:val="22"/>
        </w:rPr>
        <w:t>low-density</w:t>
      </w:r>
      <w:r w:rsidRPr="008D327C">
        <w:rPr>
          <w:rFonts w:ascii="Times New Roman" w:hAnsi="Times New Roman" w:cs="Times New Roman"/>
          <w:sz w:val="22"/>
        </w:rPr>
        <w:t xml:space="preserve"> lipoprotein cholesterol; Apo</w:t>
      </w:r>
      <w:r w:rsidRPr="008D327C">
        <w:rPr>
          <w:rFonts w:ascii="Times New Roman" w:hAnsi="Times New Roman" w:cs="Times New Roman" w:hint="eastAsia"/>
          <w:sz w:val="22"/>
        </w:rPr>
        <w:t>A</w:t>
      </w:r>
      <w:r w:rsidRPr="008D327C">
        <w:rPr>
          <w:rFonts w:ascii="Times New Roman" w:hAnsi="Times New Roman" w:cs="Times New Roman"/>
          <w:sz w:val="22"/>
        </w:rPr>
        <w:t xml:space="preserve">1, apolipoprotein A1; </w:t>
      </w:r>
      <w:proofErr w:type="spellStart"/>
      <w:r w:rsidRPr="008D327C">
        <w:rPr>
          <w:rFonts w:ascii="Times New Roman" w:hAnsi="Times New Roman" w:cs="Times New Roman"/>
          <w:sz w:val="22"/>
        </w:rPr>
        <w:t>ApoB</w:t>
      </w:r>
      <w:proofErr w:type="spellEnd"/>
      <w:r w:rsidRPr="008D327C">
        <w:rPr>
          <w:rFonts w:ascii="Times New Roman" w:hAnsi="Times New Roman" w:cs="Times New Roman"/>
          <w:sz w:val="22"/>
        </w:rPr>
        <w:t xml:space="preserve">, apolipoprotein B; </w:t>
      </w:r>
      <w:proofErr w:type="spellStart"/>
      <w:r w:rsidRPr="008D327C">
        <w:rPr>
          <w:rFonts w:ascii="Times New Roman" w:hAnsi="Times New Roman" w:cs="Times New Roman"/>
          <w:sz w:val="22"/>
        </w:rPr>
        <w:t>Lp</w:t>
      </w:r>
      <w:proofErr w:type="spellEnd"/>
      <w:r w:rsidRPr="008D327C">
        <w:rPr>
          <w:rFonts w:ascii="Times New Roman" w:hAnsi="Times New Roman" w:cs="Times New Roman"/>
          <w:sz w:val="22"/>
        </w:rPr>
        <w:t xml:space="preserve"> (a), lipoprotein (a);</w:t>
      </w:r>
      <w:r>
        <w:rPr>
          <w:rFonts w:ascii="Times New Roman" w:hAnsi="Times New Roman" w:cs="Times New Roman"/>
          <w:sz w:val="22"/>
        </w:rPr>
        <w:t xml:space="preserve"> CBI</w:t>
      </w:r>
      <w:r w:rsidRPr="008D327C">
        <w:rPr>
          <w:rFonts w:ascii="Times New Roman" w:hAnsi="Times New Roman" w:cs="Times New Roman"/>
          <w:sz w:val="22"/>
        </w:rPr>
        <w:t>, chronic hepatitis B infection</w:t>
      </w:r>
      <w:r>
        <w:rPr>
          <w:rFonts w:ascii="Times New Roman" w:hAnsi="Times New Roman" w:cs="Times New Roman"/>
          <w:sz w:val="22"/>
        </w:rPr>
        <w:t>.</w:t>
      </w:r>
      <w:r w:rsidRPr="008D327C">
        <w:rPr>
          <w:rFonts w:ascii="Times New Roman" w:hAnsi="Times New Roman" w:cs="Times New Roman"/>
          <w:sz w:val="22"/>
        </w:rPr>
        <w:t xml:space="preserve"> </w:t>
      </w:r>
    </w:p>
    <w:p w14:paraId="580A05EF" w14:textId="77777777" w:rsidR="00B57B8D" w:rsidRDefault="00B57B8D"/>
    <w:sectPr w:rsidR="00B57B8D" w:rsidSect="00204177">
      <w:pgSz w:w="11906" w:h="16838"/>
      <w:pgMar w:top="1440" w:right="1800" w:bottom="1440" w:left="19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9BD12" w14:textId="77777777" w:rsidR="008423CD" w:rsidRDefault="008423CD" w:rsidP="00751A23">
      <w:r>
        <w:separator/>
      </w:r>
    </w:p>
  </w:endnote>
  <w:endnote w:type="continuationSeparator" w:id="0">
    <w:p w14:paraId="171D0AC9" w14:textId="77777777" w:rsidR="008423CD" w:rsidRDefault="008423CD" w:rsidP="00751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4F4F0" w14:textId="77777777" w:rsidR="008423CD" w:rsidRDefault="008423CD" w:rsidP="00751A23">
      <w:r>
        <w:separator/>
      </w:r>
    </w:p>
  </w:footnote>
  <w:footnote w:type="continuationSeparator" w:id="0">
    <w:p w14:paraId="7ABA092B" w14:textId="77777777" w:rsidR="008423CD" w:rsidRDefault="008423CD" w:rsidP="00751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B8D"/>
    <w:rsid w:val="00051D3B"/>
    <w:rsid w:val="000848C5"/>
    <w:rsid w:val="00090F6B"/>
    <w:rsid w:val="000A3B57"/>
    <w:rsid w:val="001028AD"/>
    <w:rsid w:val="001959B3"/>
    <w:rsid w:val="00196E61"/>
    <w:rsid w:val="001B30DD"/>
    <w:rsid w:val="00204177"/>
    <w:rsid w:val="002079B8"/>
    <w:rsid w:val="002B1FB5"/>
    <w:rsid w:val="002C6B65"/>
    <w:rsid w:val="002D0281"/>
    <w:rsid w:val="002D70E8"/>
    <w:rsid w:val="00304703"/>
    <w:rsid w:val="00322BB3"/>
    <w:rsid w:val="00392522"/>
    <w:rsid w:val="003A29CC"/>
    <w:rsid w:val="004314F2"/>
    <w:rsid w:val="0044013A"/>
    <w:rsid w:val="00440855"/>
    <w:rsid w:val="00455634"/>
    <w:rsid w:val="00471C7F"/>
    <w:rsid w:val="00507D0B"/>
    <w:rsid w:val="005847ED"/>
    <w:rsid w:val="00591903"/>
    <w:rsid w:val="005B48A4"/>
    <w:rsid w:val="005C0863"/>
    <w:rsid w:val="005C086C"/>
    <w:rsid w:val="006003B2"/>
    <w:rsid w:val="006255D2"/>
    <w:rsid w:val="00651581"/>
    <w:rsid w:val="006B32C5"/>
    <w:rsid w:val="006D51D0"/>
    <w:rsid w:val="00730788"/>
    <w:rsid w:val="00751A23"/>
    <w:rsid w:val="007F0FED"/>
    <w:rsid w:val="007F2808"/>
    <w:rsid w:val="008224C7"/>
    <w:rsid w:val="00822CB4"/>
    <w:rsid w:val="008423CD"/>
    <w:rsid w:val="008F3217"/>
    <w:rsid w:val="00900C04"/>
    <w:rsid w:val="0092475B"/>
    <w:rsid w:val="009953AF"/>
    <w:rsid w:val="00A54AC9"/>
    <w:rsid w:val="00A94EC3"/>
    <w:rsid w:val="00A9550A"/>
    <w:rsid w:val="00AA11EB"/>
    <w:rsid w:val="00AA26D9"/>
    <w:rsid w:val="00AD18B9"/>
    <w:rsid w:val="00AF6503"/>
    <w:rsid w:val="00B57B8D"/>
    <w:rsid w:val="00B85868"/>
    <w:rsid w:val="00BA6C5B"/>
    <w:rsid w:val="00BB4008"/>
    <w:rsid w:val="00BC1BB5"/>
    <w:rsid w:val="00C23A81"/>
    <w:rsid w:val="00D12C7F"/>
    <w:rsid w:val="00D20845"/>
    <w:rsid w:val="00D97F31"/>
    <w:rsid w:val="00DA2105"/>
    <w:rsid w:val="00E51091"/>
    <w:rsid w:val="00E53EC7"/>
    <w:rsid w:val="00E72D02"/>
    <w:rsid w:val="00E77CD7"/>
    <w:rsid w:val="00F12066"/>
    <w:rsid w:val="00F176D7"/>
    <w:rsid w:val="00F56CAC"/>
    <w:rsid w:val="00F81629"/>
    <w:rsid w:val="00FD3B49"/>
    <w:rsid w:val="00FD5278"/>
    <w:rsid w:val="00FD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2826D9"/>
  <w15:chartTrackingRefBased/>
  <w15:docId w15:val="{964A0C03-9831-4274-B0A8-EF9391A54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B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A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A2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29C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29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3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00838-F8E3-47F6-973D-5BD2D5970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281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璐</dc:creator>
  <cp:keywords/>
  <dc:description/>
  <cp:lastModifiedBy>Microsoft Office User</cp:lastModifiedBy>
  <cp:revision>61</cp:revision>
  <dcterms:created xsi:type="dcterms:W3CDTF">2019-09-14T04:44:00Z</dcterms:created>
  <dcterms:modified xsi:type="dcterms:W3CDTF">2023-12-1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de4708d09d5d5fed95a383642aa28ad574ba8b139728458aa163d9132314b1</vt:lpwstr>
  </property>
</Properties>
</file>